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8E9624E"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F10100" w:rsidR="00F102CC" w:rsidRPr="003D5AF6" w:rsidRDefault="00A44A7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by citing </w:t>
            </w:r>
            <w:r w:rsidR="00F107E1">
              <w:rPr>
                <w:rFonts w:ascii="Noto Sans" w:eastAsia="Noto Sans" w:hAnsi="Noto Sans" w:cs="Noto Sans"/>
                <w:bCs/>
                <w:color w:val="434343"/>
                <w:sz w:val="18"/>
                <w:szCs w:val="18"/>
              </w:rPr>
              <w:t>the reference paper</w:t>
            </w:r>
            <w:r>
              <w:rPr>
                <w:rFonts w:ascii="Noto Sans" w:eastAsia="Noto Sans" w:hAnsi="Noto Sans" w:cs="Noto Sans"/>
                <w:bCs/>
                <w:color w:val="434343"/>
                <w:sz w:val="18"/>
                <w:szCs w:val="18"/>
              </w:rPr>
              <w:t xml:space="preserve"> with</w:t>
            </w:r>
            <w:r w:rsidR="0056076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details</w:t>
            </w:r>
            <w:r w:rsidR="00560763">
              <w:rPr>
                <w:rFonts w:ascii="Noto Sans" w:eastAsia="Noto Sans" w:hAnsi="Noto Sans" w:cs="Noto Sans"/>
                <w:bCs/>
                <w:color w:val="434343"/>
                <w:sz w:val="18"/>
                <w:szCs w:val="18"/>
              </w:rPr>
              <w:t xml:space="preserve"> on reagents with their catalogue detail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115157"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150807"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5343C52"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3AE6B7"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6C1378"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964F0F"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5B5C74"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AE23549" w:rsidR="00F102CC" w:rsidRPr="003D5AF6" w:rsidRDefault="004E220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AD2D201"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4A6957"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82DF81" w:rsidR="00F102CC" w:rsidRPr="003D5AF6"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736F269" w:rsidR="00F102CC" w:rsidRPr="004E2204"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7EE042" w:rsidR="00F102CC" w:rsidRPr="003D5AF6"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F3AA93" w:rsidR="00F102CC" w:rsidRPr="003D5AF6"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2F0F78F" w:rsidR="00F102CC" w:rsidRPr="003D5AF6"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FB05769" w:rsidR="00F102CC" w:rsidRPr="003D5AF6"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C46674" w14:textId="77777777" w:rsidR="00AD59CA"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A44A78">
              <w:rPr>
                <w:rFonts w:ascii="Noto Sans" w:eastAsia="Noto Sans" w:hAnsi="Noto Sans" w:cs="Noto Sans"/>
                <w:bCs/>
                <w:color w:val="434343"/>
                <w:sz w:val="18"/>
                <w:szCs w:val="18"/>
              </w:rPr>
              <w:t>nstitutional review board of the National Institutes of Health</w:t>
            </w:r>
            <w:r>
              <w:rPr>
                <w:rFonts w:ascii="Noto Sans" w:eastAsia="Noto Sans" w:hAnsi="Noto Sans" w:cs="Noto Sans"/>
                <w:bCs/>
                <w:color w:val="434343"/>
                <w:sz w:val="18"/>
                <w:szCs w:val="18"/>
              </w:rPr>
              <w:t xml:space="preserve">. </w:t>
            </w:r>
          </w:p>
          <w:p w14:paraId="63CB3013" w14:textId="1C4C60C0" w:rsidR="00F102CC" w:rsidRPr="00A44A78" w:rsidRDefault="00AD59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RB approval number#</w:t>
            </w:r>
            <w:r w:rsidRPr="00AD59CA">
              <w:rPr>
                <w:rFonts w:ascii="Noto Sans" w:eastAsia="Noto Sans" w:hAnsi="Noto Sans" w:cs="Noto Sans"/>
                <w:bCs/>
                <w:color w:val="434343"/>
                <w:sz w:val="18"/>
                <w:szCs w:val="18"/>
              </w:rPr>
              <w:t>15-AG-0063</w:t>
            </w:r>
            <w:r>
              <w:rPr>
                <w:rFonts w:ascii="Noto Sans" w:eastAsia="Noto Sans" w:hAnsi="Noto Sans" w:cs="Noto Sans"/>
                <w:bCs/>
                <w:color w:val="434343"/>
                <w:sz w:val="18"/>
                <w:szCs w:val="18"/>
              </w:rPr>
              <w:t xml:space="preserve">. </w:t>
            </w:r>
            <w:r w:rsidR="00A44A78">
              <w:rPr>
                <w:rFonts w:ascii="Noto Sans" w:eastAsia="Noto Sans" w:hAnsi="Noto Sans" w:cs="Noto Sans"/>
                <w:bCs/>
                <w:color w:val="434343"/>
                <w:sz w:val="18"/>
                <w:szCs w:val="18"/>
              </w:rPr>
              <w:t>Details add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802BD7"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3DCD9E"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436F463"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E45C3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1FE27C" w:rsidR="00F102CC" w:rsidRPr="003D5AF6" w:rsidRDefault="003D4C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6E60FA5" w:rsidR="00F102CC" w:rsidRPr="003D5AF6" w:rsidRDefault="004E2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D511E1" w:rsidR="00F102CC" w:rsidRPr="003D5AF6" w:rsidRDefault="00EE2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section, there is a data sharing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B9B7061" w:rsidR="00F102CC" w:rsidRPr="003D5AF6" w:rsidRDefault="00EE2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DC99C7" w:rsidR="00F102CC" w:rsidRPr="003D5AF6" w:rsidRDefault="00EE244B">
            <w:pPr>
              <w:spacing w:line="225" w:lineRule="auto"/>
              <w:rPr>
                <w:rFonts w:ascii="Noto Sans" w:eastAsia="Noto Sans" w:hAnsi="Noto Sans" w:cs="Noto Sans"/>
                <w:bCs/>
                <w:color w:val="434343"/>
                <w:sz w:val="18"/>
                <w:szCs w:val="18"/>
              </w:rPr>
            </w:pPr>
            <w:r w:rsidRPr="00EE244B">
              <w:rPr>
                <w:rFonts w:ascii="Noto Sans" w:eastAsia="Noto Sans" w:hAnsi="Noto Sans" w:cs="Noto Sans"/>
                <w:bCs/>
                <w:color w:val="434343"/>
                <w:sz w:val="18"/>
                <w:szCs w:val="18"/>
              </w:rPr>
              <w:t>GSE184269</w:t>
            </w:r>
            <w:r>
              <w:rPr>
                <w:rFonts w:ascii="Noto Sans" w:eastAsia="Noto Sans" w:hAnsi="Noto Sans" w:cs="Noto Sans"/>
                <w:bCs/>
                <w:color w:val="434343"/>
                <w:sz w:val="18"/>
                <w:szCs w:val="18"/>
              </w:rPr>
              <w:br/>
            </w:r>
            <w:r>
              <w:rPr>
                <w:rFonts w:ascii="Segoe UI" w:hAnsi="Segoe UI" w:cs="Segoe UI"/>
                <w:color w:val="5B616B"/>
                <w:shd w:val="clear" w:color="auto" w:fill="FFFFFF"/>
              </w:rPr>
              <w:t>10.1016/j.immuni.2021.10.00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1EA311"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added in the “code sharing”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7E63C0" w:rsidR="00F102CC" w:rsidRPr="003D5AF6" w:rsidRDefault="00A44A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991221" w:rsidR="00F102CC" w:rsidRPr="003D5AF6" w:rsidRDefault="00EE2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3B8946" w:rsidR="00F102CC" w:rsidRPr="003D5AF6" w:rsidRDefault="00EE2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p w14:paraId="6A557432" w14:textId="77777777" w:rsidR="00CA02F5" w:rsidRDefault="00CA02F5" w:rsidP="00CA02F5"/>
    <w:sectPr w:rsidR="00CA02F5"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5B043" w14:textId="77777777" w:rsidR="00C559C5" w:rsidRDefault="00C559C5">
      <w:r>
        <w:separator/>
      </w:r>
    </w:p>
  </w:endnote>
  <w:endnote w:type="continuationSeparator" w:id="0">
    <w:p w14:paraId="4A8A93FD" w14:textId="77777777" w:rsidR="00C559C5" w:rsidRDefault="00C559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BA701" w14:textId="77777777" w:rsidR="00C559C5" w:rsidRDefault="00C559C5">
      <w:r>
        <w:separator/>
      </w:r>
    </w:p>
  </w:footnote>
  <w:footnote w:type="continuationSeparator" w:id="0">
    <w:p w14:paraId="354E3AEF" w14:textId="77777777" w:rsidR="00C559C5" w:rsidRDefault="00C559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94335510">
    <w:abstractNumId w:val="2"/>
  </w:num>
  <w:num w:numId="2" w16cid:durableId="438721272">
    <w:abstractNumId w:val="0"/>
  </w:num>
  <w:num w:numId="3" w16cid:durableId="1092890962">
    <w:abstractNumId w:val="1"/>
  </w:num>
  <w:num w:numId="4" w16cid:durableId="18755356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4C7F"/>
    <w:rsid w:val="003D5AF6"/>
    <w:rsid w:val="00427975"/>
    <w:rsid w:val="004E2204"/>
    <w:rsid w:val="004E2C31"/>
    <w:rsid w:val="00560763"/>
    <w:rsid w:val="005B0259"/>
    <w:rsid w:val="007054B6"/>
    <w:rsid w:val="009C7B26"/>
    <w:rsid w:val="00A11E52"/>
    <w:rsid w:val="00A44A78"/>
    <w:rsid w:val="00AD59CA"/>
    <w:rsid w:val="00BB2932"/>
    <w:rsid w:val="00BD41E9"/>
    <w:rsid w:val="00C559C5"/>
    <w:rsid w:val="00C84413"/>
    <w:rsid w:val="00CA02F5"/>
    <w:rsid w:val="00EE244B"/>
    <w:rsid w:val="00F102CC"/>
    <w:rsid w:val="00F107E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96821">
      <w:bodyDiv w:val="1"/>
      <w:marLeft w:val="0"/>
      <w:marRight w:val="0"/>
      <w:marTop w:val="0"/>
      <w:marBottom w:val="0"/>
      <w:divBdr>
        <w:top w:val="none" w:sz="0" w:space="0" w:color="auto"/>
        <w:left w:val="none" w:sz="0" w:space="0" w:color="auto"/>
        <w:bottom w:val="none" w:sz="0" w:space="0" w:color="auto"/>
        <w:right w:val="none" w:sz="0" w:space="0" w:color="auto"/>
      </w:divBdr>
      <w:divsChild>
        <w:div w:id="20468037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82</Words>
  <Characters>844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y, Roshni</cp:lastModifiedBy>
  <cp:revision>4</cp:revision>
  <dcterms:created xsi:type="dcterms:W3CDTF">2023-06-26T11:59:00Z</dcterms:created>
  <dcterms:modified xsi:type="dcterms:W3CDTF">2023-06-27T16:38:00Z</dcterms:modified>
</cp:coreProperties>
</file>